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3715D83" wp14:paraId="4A6AEC4C" wp14:textId="7ADF7096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TABLE 1: Full Search Strategy for Each Database</w:t>
      </w:r>
    </w:p>
    <w:p xmlns:wp14="http://schemas.microsoft.com/office/word/2010/wordml" w:rsidP="13715D83" wp14:paraId="104EBDD9" wp14:textId="1A7E3B90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ubMed (MEDLINE) – Searched March 15, 2026</w:t>
      </w:r>
    </w:p>
    <w:p xmlns:wp14="http://schemas.microsoft.com/office/word/2010/wordml" w:rsidP="13715D83" wp14:paraId="5B60C83C" wp14:textId="057473FE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3715D83" wp14:paraId="345876DE" wp14:textId="0E43FBB8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</w:p>
    <w:p xmlns:wp14="http://schemas.microsoft.com/office/word/2010/wordml" w:rsidP="13715D83" wp14:paraId="609C00BC" wp14:textId="2CFEDFA1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 ("incisor"[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eSH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Terms] OR "incisor"[All Fields] OR "incisors"[All Fields])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ND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("extraction"[All Fields] OR "extraction, dental"[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eSH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Terms]) )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( "mandibular incisor extraction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maxillary incisor extraction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lower incisor extraction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single incisor extraction"[All Fields] )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( ("premolar"[All Fields] OR "bicuspid"[All Fields])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ND "extraction"[All Fields]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AND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("incisor retraction"[All Fields] OR "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n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masse retraction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 "two-step retraction"[All Fields] OR "space closure"[All Fields]) )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AND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 "root resorption"[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eSH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Term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bone remodeling"[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eSH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Term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alveolar bone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stability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relapse"[All Fields] OR 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"treatment duration"[All Fields] )</w:t>
      </w:r>
    </w:p>
    <w:p xmlns:wp14="http://schemas.microsoft.com/office/word/2010/wordml" w:rsidP="13715D83" wp14:paraId="7D050A05" wp14:textId="5FDDA186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ilter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None initially; later limited to human studies.</w:t>
      </w:r>
    </w:p>
    <w:p xmlns:wp14="http://schemas.microsoft.com/office/word/2010/wordml" w:rsidP="13715D83" wp14:paraId="1D3B65AE" wp14:textId="1445B1D1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847 records</w:t>
      </w:r>
    </w:p>
    <w:p xmlns:wp14="http://schemas.microsoft.com/office/word/2010/wordml" w:rsidP="13715D83" wp14:paraId="09F80598" wp14:textId="0081D6CB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24BF91EA" wp14:textId="2CF079B7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LILACS (Latin American and Caribbean Health Sciences Literature) – Searched March 15, 2026</w:t>
      </w:r>
    </w:p>
    <w:p xmlns:wp14="http://schemas.microsoft.com/office/word/2010/wordml" w:rsidP="13715D83" wp14:paraId="7095D871" wp14:textId="51ABADD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 (Portuguese/English/Spanish):</w:t>
      </w:r>
    </w:p>
    <w:p xmlns:wp14="http://schemas.microsoft.com/office/word/2010/wordml" w:rsidP="13715D83" wp14:paraId="7137486F" wp14:textId="27C151BC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((incisor OR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R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s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) AND (extraction OR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cción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R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ção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)) OR  </w:t>
      </w:r>
      <w:r>
        <w:br/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cción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 OR "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ção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") AND (orthodontic OR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odontia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OR 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odoncia</w:t>
      </w:r>
      <w:r w:rsidRPr="13715D83" w:rsidR="58C0526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)</w:t>
      </w:r>
    </w:p>
    <w:p xmlns:wp14="http://schemas.microsoft.com/office/word/2010/wordml" w:rsidP="13715D83" wp14:paraId="682F235B" wp14:textId="50D187B3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56 records</w:t>
      </w:r>
    </w:p>
    <w:p xmlns:wp14="http://schemas.microsoft.com/office/word/2010/wordml" w:rsidP="13715D83" wp14:paraId="7BA04043" wp14:textId="5A13C7A0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12DA7900" wp14:textId="3AD2E43E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ciELO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 xml:space="preserve"> (Scientific Electronic Library Online) – Searched March 15, 2026</w:t>
      </w:r>
    </w:p>
    <w:p xmlns:wp14="http://schemas.microsoft.com/office/word/2010/wordml" w:rsidP="13715D83" wp14:paraId="37795828" wp14:textId="6B1F73CF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3715D83" wp14:paraId="5335F653" wp14:textId="2C44EE91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incisor extraction) OR (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ção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 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) OR (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cción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 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22E1AB7B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)</w:t>
      </w:r>
    </w:p>
    <w:p xmlns:wp14="http://schemas.microsoft.com/office/word/2010/wordml" w:rsidP="13715D83" wp14:paraId="52627527" wp14:textId="522FB0E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89 records</w:t>
      </w:r>
    </w:p>
    <w:p xmlns:wp14="http://schemas.microsoft.com/office/word/2010/wordml" w:rsidP="13715D83" wp14:paraId="6A4DD130" wp14:textId="320FF3B4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08094947" wp14:textId="62F7AAB1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Google Scholar – Searched March 15, 2026 (first 200 results)</w:t>
      </w:r>
    </w:p>
    <w:p xmlns:wp14="http://schemas.microsoft.com/office/word/2010/wordml" w:rsidP="13715D83" wp14:paraId="3BC4A4DC" wp14:textId="60BB8D8D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3715D83" wp14:paraId="30C39CA6" wp14:textId="4B2784D2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2BBA3A15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</w:t>
      </w:r>
      <w:r w:rsidRPr="13715D83" w:rsidR="2BBA3A15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or</w:t>
      </w:r>
      <w:r w:rsidRPr="13715D83" w:rsidR="2BBA3A15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extraction" OR "mandibular incisor extraction" OR "maxillary incisor extraction" AND  </w:t>
      </w:r>
      <w:r>
        <w:br/>
      </w:r>
      <w:r w:rsidRPr="13715D83" w:rsidR="2BBA3A15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rthodontic AND ("root resorption" OR "stability" OR "bone remodeling")</w:t>
      </w:r>
    </w:p>
    <w:p xmlns:wp14="http://schemas.microsoft.com/office/word/2010/wordml" w:rsidP="13715D83" wp14:paraId="327A8B20" wp14:textId="321A7E79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00 records (first 200 screened)</w:t>
      </w:r>
    </w:p>
    <w:p xmlns:wp14="http://schemas.microsoft.com/office/word/2010/wordml" w:rsidP="13715D83" wp14:paraId="232FF641" wp14:textId="6FDE1205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03647F05" wp14:textId="3ED2AFFB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DOAJ (Directory of Open Access Journals) – Searched March 15, 2026</w:t>
      </w:r>
    </w:p>
    <w:p xmlns:wp14="http://schemas.microsoft.com/office/word/2010/wordml" w:rsidP="13715D83" wp14:paraId="53D119AA" wp14:textId="3CD892D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3715D83" wp14:paraId="73D8C002" wp14:textId="4B8D9A51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67FE22CD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incisor extraction) AND (orthodontic)</w:t>
      </w:r>
    </w:p>
    <w:p xmlns:wp14="http://schemas.microsoft.com/office/word/2010/wordml" w:rsidP="13715D83" wp14:paraId="4DE8F56F" wp14:textId="58F44950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67 records</w:t>
      </w:r>
    </w:p>
    <w:p xmlns:wp14="http://schemas.microsoft.com/office/word/2010/wordml" w:rsidP="13715D83" wp14:paraId="0E53903D" wp14:textId="44273FE5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0CCD3346" wp14:textId="23A78A7A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penGrey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 xml:space="preserve"> – Searched March 15, 2026</w:t>
      </w:r>
    </w:p>
    <w:p xmlns:wp14="http://schemas.microsoft.com/office/word/2010/wordml" w:rsidP="13715D83" wp14:paraId="2FBCF65C" wp14:textId="7DE1955B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string:</w:t>
      </w:r>
    </w:p>
    <w:p xmlns:wp14="http://schemas.microsoft.com/office/word/2010/wordml" w:rsidP="13715D83" wp14:paraId="41A74E18" wp14:textId="3953771B">
      <w:pPr>
        <w:pStyle w:val="Normal"/>
        <w:shd w:val="clear" w:color="auto" w:fill="FFFFFF" w:themeFill="background1"/>
        <w:spacing w:before="240" w:beforeAutospacing="off" w:after="240" w:afterAutospacing="off"/>
      </w:pPr>
      <w:r w:rsidRPr="13715D83" w:rsidR="346A7CEB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incisor AND extraction AND orthodontic)</w:t>
      </w:r>
    </w:p>
    <w:p xmlns:wp14="http://schemas.microsoft.com/office/word/2010/wordml" w:rsidP="13715D83" wp14:paraId="75BEF755" wp14:textId="3A32B504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2 records</w:t>
      </w:r>
    </w:p>
    <w:p xmlns:wp14="http://schemas.microsoft.com/office/word/2010/wordml" w:rsidP="13715D83" wp14:paraId="57860FDF" wp14:textId="4CE61DA2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47EF5C31" wp14:textId="51C4E40E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Angle Orthodontist Archive – Searched March 15, 2026</w:t>
      </w:r>
    </w:p>
    <w:p xmlns:wp14="http://schemas.microsoft.com/office/word/2010/wordml" w:rsidP="13715D83" wp14:paraId="167A037F" wp14:textId="516B6E65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930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mandibular incisor, lower incisor, extraction, retraction, space closure, root resorption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78 records</w:t>
      </w:r>
    </w:p>
    <w:p xmlns:wp14="http://schemas.microsoft.com/office/word/2010/wordml" w:rsidP="13715D83" wp14:paraId="68EC32CD" wp14:textId="504FD372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64F266FF" wp14:textId="03EED512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American Journal of Orthodontics and Dentofacial Orthopedics Archive – Searched March 15, 2026</w:t>
      </w:r>
    </w:p>
    <w:p xmlns:wp14="http://schemas.microsoft.com/office/word/2010/wordml" w:rsidP="13715D83" wp14:paraId="6EC9328A" wp14:textId="6C745917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915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mandibular incisor extraction, 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n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masse retraction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92 records</w:t>
      </w:r>
    </w:p>
    <w:p xmlns:wp14="http://schemas.microsoft.com/office/word/2010/wordml" w:rsidP="13715D83" wp14:paraId="22C30D38" wp14:textId="562D3C40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6FE33374" wp14:textId="4F41D820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European Journal of Orthodontics Archive – Searched March 15, 2026</w:t>
      </w:r>
    </w:p>
    <w:p xmlns:wp14="http://schemas.microsoft.com/office/word/2010/wordml" w:rsidP="13715D83" wp14:paraId="6498B322" wp14:textId="5BBC9175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979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lower incisor extraction, bone remodeling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45 records</w:t>
      </w:r>
    </w:p>
    <w:p xmlns:wp14="http://schemas.microsoft.com/office/word/2010/wordml" w:rsidP="13715D83" wp14:paraId="1FB29807" wp14:textId="37135795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1FE911EE" wp14:textId="44875777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Dental Press Journal of Orthodontics Archive – Searched March 15, 2026</w:t>
      </w:r>
    </w:p>
    <w:p xmlns:wp14="http://schemas.microsoft.com/office/word/2010/wordml" w:rsidP="13715D83" wp14:paraId="2A7D015F" wp14:textId="0A6347B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005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ção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 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, 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extração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de 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incisivo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ferior, 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absorção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radicular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38 records</w:t>
      </w:r>
    </w:p>
    <w:p xmlns:wp14="http://schemas.microsoft.com/office/word/2010/wordml" w:rsidP="13715D83" wp14:paraId="464E09CD" wp14:textId="5B1301C1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4F0B767A" wp14:textId="2A78E5E3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Korean Journal of Orthodontics Archive – Searched March 15, 2026</w:t>
      </w:r>
    </w:p>
    <w:p xmlns:wp14="http://schemas.microsoft.com/office/word/2010/wordml" w:rsidP="13715D83" wp14:paraId="2F06E51F" wp14:textId="359A5191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970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lower incisor extraction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9 records</w:t>
      </w:r>
    </w:p>
    <w:p xmlns:wp14="http://schemas.microsoft.com/office/word/2010/wordml" w:rsidP="13715D83" wp14:paraId="0F458605" wp14:textId="49A32760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1EDA2826" wp14:textId="071C07B1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rogress in Orthodontics Archive – Searched March 15, 2026</w:t>
      </w:r>
    </w:p>
    <w:p xmlns:wp14="http://schemas.microsoft.com/office/word/2010/wordml" w:rsidP="13715D83" wp14:paraId="1AA5AFB5" wp14:textId="634F98F7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000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clear aligners, root resorption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34 records</w:t>
      </w:r>
    </w:p>
    <w:p xmlns:wp14="http://schemas.microsoft.com/office/word/2010/wordml" w:rsidP="13715D83" wp14:paraId="32A8792E" wp14:textId="0DCCDC95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54A6B680" wp14:textId="00CC235F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Journal of Orthodontics Archive – Searched March 15, 2026</w:t>
      </w:r>
    </w:p>
    <w:p xmlns:wp14="http://schemas.microsoft.com/office/word/2010/wordml" w:rsidP="13715D83" wp14:paraId="48011A26" wp14:textId="0CFF4E5D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974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mandibular incisor extraction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41 records</w:t>
      </w:r>
    </w:p>
    <w:p xmlns:wp14="http://schemas.microsoft.com/office/word/2010/wordml" w:rsidP="13715D83" wp14:paraId="388EA40C" wp14:textId="60F3E072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13715D83" wp14:paraId="19E290D7" wp14:textId="60C508C8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rthodontics &amp; Craniofacial Research Archive – Searched March 15, 2026</w:t>
      </w:r>
    </w:p>
    <w:p xmlns:wp14="http://schemas.microsoft.com/office/word/2010/wordml" w:rsidP="13715D83" wp14:paraId="55F1DEAC" wp14:textId="31AACD63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anual search of all volumes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002-2026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Keywords search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incisor extraction, bone remodeling, CBCT</w:t>
      </w:r>
      <w:r>
        <w:br/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 retrieved:</w:t>
      </w:r>
      <w:r w:rsidRPr="13715D83" w:rsidR="0D1E5F6A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7 records</w:t>
      </w:r>
    </w:p>
    <w:p xmlns:wp14="http://schemas.microsoft.com/office/word/2010/wordml" w:rsidP="13715D83" wp14:paraId="2C078E63" wp14:textId="3D734052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2A4B737"/>
    <w:rsid w:val="0D1E5F6A"/>
    <w:rsid w:val="13715D83"/>
    <w:rsid w:val="22A4B737"/>
    <w:rsid w:val="22E1AB7B"/>
    <w:rsid w:val="23E5894F"/>
    <w:rsid w:val="2BBA3A15"/>
    <w:rsid w:val="346A7CEB"/>
    <w:rsid w:val="432AB559"/>
    <w:rsid w:val="4F066251"/>
    <w:rsid w:val="549CD547"/>
    <w:rsid w:val="58C05269"/>
    <w:rsid w:val="615A0ADE"/>
    <w:rsid w:val="67FE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4B737"/>
  <w15:chartTrackingRefBased/>
  <w15:docId w15:val="{B063FC8A-7E17-4EF3-B822-302013DF497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3715D83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13715D83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1T11:30:43.4739669Z</dcterms:created>
  <dcterms:modified xsi:type="dcterms:W3CDTF">2026-03-21T11:34:19.7534166Z</dcterms:modified>
  <dc:creator>Maen Mahfouz</dc:creator>
  <lastModifiedBy>Maen Mahfouz</lastModifiedBy>
</coreProperties>
</file>